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0377D" w14:textId="6548481C" w:rsidR="000C6733" w:rsidRPr="00604A63" w:rsidRDefault="000C6733" w:rsidP="000C6733">
      <w:pPr>
        <w:pStyle w:val="Heading2"/>
        <w:spacing w:line="480" w:lineRule="auto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upplementary File 2</w:t>
      </w:r>
      <w:r w:rsidRPr="00604A63">
        <w:rPr>
          <w:rFonts w:ascii="Arial" w:hAnsi="Arial" w:cs="Arial"/>
          <w:b/>
          <w:bCs/>
          <w:color w:val="auto"/>
          <w:sz w:val="22"/>
          <w:szCs w:val="22"/>
        </w:rPr>
        <w:t>. Topic Guide</w:t>
      </w:r>
    </w:p>
    <w:p w14:paraId="27CDB38B" w14:textId="77777777" w:rsidR="000C6733" w:rsidRPr="00604A63" w:rsidRDefault="000C6733" w:rsidP="000C6733">
      <w:pPr>
        <w:pStyle w:val="Heading1"/>
        <w:spacing w:line="480" w:lineRule="auto"/>
        <w:ind w:firstLine="360"/>
        <w:rPr>
          <w:rFonts w:ascii="Arial" w:hAnsi="Arial" w:cs="Arial"/>
          <w:b/>
          <w:bCs/>
          <w:color w:val="auto"/>
          <w:sz w:val="22"/>
          <w:szCs w:val="22"/>
        </w:rPr>
      </w:pPr>
      <w:r w:rsidRPr="00604A63">
        <w:rPr>
          <w:rFonts w:ascii="Arial" w:hAnsi="Arial" w:cs="Arial"/>
          <w:b/>
          <w:bCs/>
          <w:color w:val="auto"/>
          <w:sz w:val="22"/>
          <w:szCs w:val="22"/>
        </w:rPr>
        <w:t>1. Introduction and context setting.</w:t>
      </w:r>
    </w:p>
    <w:p w14:paraId="196D9C29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ntroduce researcher and research topic.</w:t>
      </w:r>
    </w:p>
    <w:p w14:paraId="1D0CA15F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Explain confidentiality and anonymity.</w:t>
      </w:r>
    </w:p>
    <w:p w14:paraId="08977023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Explain recording length (approx. 1 hour), that they can withdraw at any time without a reason and do not have to answer any questions that they do not wish to.</w:t>
      </w:r>
    </w:p>
    <w:p w14:paraId="34B5B227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heck if they have any questions.</w:t>
      </w:r>
    </w:p>
    <w:p w14:paraId="398047ED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heck if they are happy to continue.</w:t>
      </w:r>
    </w:p>
    <w:p w14:paraId="09542D10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Explain how Wernicke’s aphasia is defined for purposes of this study:</w:t>
      </w:r>
    </w:p>
    <w:p w14:paraId="7D5169BE" w14:textId="77777777" w:rsidR="000C6733" w:rsidRPr="00604A63" w:rsidRDefault="000C6733" w:rsidP="000C673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fluent and well-articulated speech with normal prosody and good sentence structure but meaningless at times due to lexical retrieval difficulties,</w:t>
      </w:r>
    </w:p>
    <w:p w14:paraId="3752A14C" w14:textId="77777777" w:rsidR="000C6733" w:rsidRPr="00604A63" w:rsidRDefault="000C6733" w:rsidP="000C673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uditory comprehension is affected despite normal or corrected hearing.</w:t>
      </w:r>
    </w:p>
    <w:p w14:paraId="7802C370" w14:textId="77777777" w:rsidR="000C6733" w:rsidRPr="00604A63" w:rsidRDefault="000C6733" w:rsidP="000C673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bookmarkStart w:id="0" w:name="_Hlk160607699"/>
      <w:r w:rsidRPr="00604A63">
        <w:rPr>
          <w:rFonts w:ascii="Arial" w:hAnsi="Arial" w:cs="Arial"/>
        </w:rPr>
        <w:t>In clinical practice, what would you call this type of aphasia?</w:t>
      </w:r>
    </w:p>
    <w:bookmarkEnd w:id="0"/>
    <w:p w14:paraId="1D108FEF" w14:textId="77777777" w:rsidR="000C6733" w:rsidRPr="00604A63" w:rsidRDefault="000C6733" w:rsidP="000C6733">
      <w:pPr>
        <w:pStyle w:val="Heading1"/>
        <w:spacing w:line="480" w:lineRule="auto"/>
        <w:ind w:firstLine="360"/>
        <w:rPr>
          <w:rFonts w:ascii="Arial" w:hAnsi="Arial" w:cs="Arial"/>
          <w:b/>
          <w:bCs/>
          <w:color w:val="auto"/>
          <w:sz w:val="22"/>
          <w:szCs w:val="22"/>
        </w:rPr>
      </w:pPr>
      <w:r w:rsidRPr="00604A63">
        <w:rPr>
          <w:rFonts w:ascii="Arial" w:hAnsi="Arial" w:cs="Arial"/>
          <w:b/>
          <w:bCs/>
          <w:color w:val="auto"/>
          <w:sz w:val="22"/>
          <w:szCs w:val="22"/>
        </w:rPr>
        <w:t>2. Background.</w:t>
      </w:r>
    </w:p>
    <w:p w14:paraId="1F6E7B33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Aims: To get the participant talking, find out the context in which they are working and experience that they have working with </w:t>
      </w:r>
      <w:proofErr w:type="spellStart"/>
      <w:r w:rsidRPr="00604A63">
        <w:rPr>
          <w:rFonts w:ascii="Arial" w:hAnsi="Arial" w:cs="Arial"/>
        </w:rPr>
        <w:t>PwWA</w:t>
      </w:r>
      <w:proofErr w:type="spellEnd"/>
      <w:r w:rsidRPr="00604A63">
        <w:rPr>
          <w:rFonts w:ascii="Arial" w:hAnsi="Arial" w:cs="Arial"/>
        </w:rPr>
        <w:t>.</w:t>
      </w:r>
    </w:p>
    <w:p w14:paraId="6C790FEB" w14:textId="77777777" w:rsidR="000C6733" w:rsidRPr="00604A63" w:rsidRDefault="000C6733" w:rsidP="000C6733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etting/s that they are working in e.g. stroke unit, private practice etc.</w:t>
      </w:r>
    </w:p>
    <w:p w14:paraId="7B6493A4" w14:textId="77777777" w:rsidR="000C6733" w:rsidRPr="00604A63" w:rsidRDefault="000C6733" w:rsidP="000C6733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Service that they provide to </w:t>
      </w:r>
      <w:proofErr w:type="spellStart"/>
      <w:r w:rsidRPr="00604A63">
        <w:rPr>
          <w:rFonts w:ascii="Arial" w:hAnsi="Arial" w:cs="Arial"/>
        </w:rPr>
        <w:t>PwWA</w:t>
      </w:r>
      <w:proofErr w:type="spellEnd"/>
      <w:r w:rsidRPr="00604A63">
        <w:rPr>
          <w:rFonts w:ascii="Arial" w:hAnsi="Arial" w:cs="Arial"/>
        </w:rPr>
        <w:t>:</w:t>
      </w:r>
    </w:p>
    <w:p w14:paraId="5C8102B9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cope of the service e.g. assessment, treatment, discharge planning, counselling.</w:t>
      </w:r>
    </w:p>
    <w:p w14:paraId="5C524EB1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Limits upon number of sessions or length of involvement.</w:t>
      </w:r>
    </w:p>
    <w:p w14:paraId="5CA1D42F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Members of the Multi-Disciplinary Team (MDT) they work regularly with to support </w:t>
      </w:r>
      <w:proofErr w:type="spellStart"/>
      <w:r w:rsidRPr="00604A63">
        <w:rPr>
          <w:rFonts w:ascii="Arial" w:hAnsi="Arial" w:cs="Arial"/>
        </w:rPr>
        <w:t>PwWA</w:t>
      </w:r>
      <w:proofErr w:type="spellEnd"/>
      <w:r w:rsidRPr="00604A63">
        <w:rPr>
          <w:rFonts w:ascii="Arial" w:hAnsi="Arial" w:cs="Arial"/>
        </w:rPr>
        <w:t>.</w:t>
      </w:r>
    </w:p>
    <w:p w14:paraId="475600E4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ervices that they work with e.g. voluntary sector, stroke groups.</w:t>
      </w:r>
    </w:p>
    <w:p w14:paraId="496D014C" w14:textId="77777777" w:rsidR="000C6733" w:rsidRPr="00604A63" w:rsidRDefault="000C6733" w:rsidP="000C6733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lastRenderedPageBreak/>
        <w:t xml:space="preserve">Explore how they developed their knowledge and skills in working with </w:t>
      </w:r>
      <w:proofErr w:type="spellStart"/>
      <w:r w:rsidRPr="00604A63">
        <w:rPr>
          <w:rFonts w:ascii="Arial" w:hAnsi="Arial" w:cs="Arial"/>
        </w:rPr>
        <w:t>PwWA</w:t>
      </w:r>
      <w:proofErr w:type="spellEnd"/>
      <w:r w:rsidRPr="00604A63">
        <w:rPr>
          <w:rFonts w:ascii="Arial" w:hAnsi="Arial" w:cs="Arial"/>
        </w:rPr>
        <w:t>. Potentially through:</w:t>
      </w:r>
    </w:p>
    <w:p w14:paraId="75D78B9C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training e.g. university, courses, Clinical Excellence Networks,</w:t>
      </w:r>
    </w:p>
    <w:p w14:paraId="6913D90E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upervision,</w:t>
      </w:r>
    </w:p>
    <w:p w14:paraId="397AD1D1" w14:textId="77777777" w:rsidR="000C6733" w:rsidRPr="00604A63" w:rsidRDefault="000C6733" w:rsidP="000C6733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ontinuing Professional Development e.g. own reading, reflection.</w:t>
      </w:r>
    </w:p>
    <w:p w14:paraId="37D00FB3" w14:textId="77777777" w:rsidR="000C6733" w:rsidRPr="00604A63" w:rsidRDefault="000C6733" w:rsidP="000C6733">
      <w:pPr>
        <w:pStyle w:val="Heading1"/>
        <w:spacing w:line="480" w:lineRule="auto"/>
        <w:ind w:firstLine="720"/>
        <w:rPr>
          <w:rFonts w:ascii="Arial" w:hAnsi="Arial" w:cs="Arial"/>
          <w:b/>
          <w:bCs/>
          <w:color w:val="auto"/>
          <w:sz w:val="22"/>
          <w:szCs w:val="22"/>
        </w:rPr>
      </w:pPr>
      <w:r w:rsidRPr="00604A63">
        <w:rPr>
          <w:rFonts w:ascii="Arial" w:hAnsi="Arial" w:cs="Arial"/>
          <w:b/>
          <w:bCs/>
          <w:color w:val="auto"/>
          <w:sz w:val="22"/>
          <w:szCs w:val="22"/>
        </w:rPr>
        <w:t>3. Success in assessment and treatment.</w:t>
      </w:r>
    </w:p>
    <w:p w14:paraId="43F71886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ims: To explore the factors which SLTs consider important in successful treatment for Wernicke’s aphasia.</w:t>
      </w:r>
    </w:p>
    <w:p w14:paraId="7974A5FE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sk them to describe a time they assessed and treated someone with Wernicke’s aphasia, and it went well.</w:t>
      </w:r>
    </w:p>
    <w:p w14:paraId="0B10EEE6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f not mentioned, explore further:</w:t>
      </w:r>
    </w:p>
    <w:p w14:paraId="23A99724" w14:textId="77777777" w:rsidR="000C6733" w:rsidRPr="00604A63" w:rsidRDefault="000C6733" w:rsidP="000C6733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rationale for assessment choice,</w:t>
      </w:r>
    </w:p>
    <w:p w14:paraId="3C1812A6" w14:textId="77777777" w:rsidR="000C6733" w:rsidRPr="00604A63" w:rsidRDefault="000C6733" w:rsidP="000C6733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rationale for treatment choice,</w:t>
      </w:r>
    </w:p>
    <w:p w14:paraId="02904A97" w14:textId="77777777" w:rsidR="000C6733" w:rsidRPr="00604A63" w:rsidRDefault="000C6733" w:rsidP="000C6733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upport provided to friends and family,</w:t>
      </w:r>
    </w:p>
    <w:p w14:paraId="748A45FD" w14:textId="77777777" w:rsidR="000C6733" w:rsidRPr="00604A63" w:rsidRDefault="000C6733" w:rsidP="000C6733">
      <w:pPr>
        <w:pStyle w:val="ListParagraph"/>
        <w:numPr>
          <w:ilvl w:val="0"/>
          <w:numId w:val="2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 xml:space="preserve">MDT working including MDT understanding of Wernicke’s aphasia and MDT providing </w:t>
      </w:r>
      <w:proofErr w:type="spellStart"/>
      <w:r w:rsidRPr="00604A63">
        <w:rPr>
          <w:rFonts w:ascii="Arial" w:hAnsi="Arial" w:cs="Arial"/>
          <w:bCs/>
        </w:rPr>
        <w:t>reabling</w:t>
      </w:r>
      <w:proofErr w:type="spellEnd"/>
      <w:r w:rsidRPr="00604A63">
        <w:rPr>
          <w:rFonts w:ascii="Arial" w:hAnsi="Arial" w:cs="Arial"/>
          <w:bCs/>
        </w:rPr>
        <w:t xml:space="preserve"> environment,</w:t>
      </w:r>
    </w:p>
    <w:p w14:paraId="77ABF185" w14:textId="77777777" w:rsidR="000C6733" w:rsidRPr="00604A63" w:rsidRDefault="000C6733" w:rsidP="000C6733">
      <w:pPr>
        <w:pStyle w:val="ListParagraph"/>
        <w:numPr>
          <w:ilvl w:val="0"/>
          <w:numId w:val="2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insight that the person with Wernicke’s aphasia had into their difficulties,</w:t>
      </w:r>
    </w:p>
    <w:p w14:paraId="1A5D80C4" w14:textId="77777777" w:rsidR="000C6733" w:rsidRPr="00604A63" w:rsidRDefault="000C6733" w:rsidP="000C6733">
      <w:pPr>
        <w:pStyle w:val="ListParagraph"/>
        <w:numPr>
          <w:ilvl w:val="0"/>
          <w:numId w:val="2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the nature and extent of any cognitive impairment that the person with Wernicke’s aphasia had including memory and attention to engage in intervention, carryover.</w:t>
      </w:r>
    </w:p>
    <w:p w14:paraId="1021A603" w14:textId="77777777" w:rsidR="000C6733" w:rsidRPr="00604A63" w:rsidRDefault="000C6733" w:rsidP="000C6733">
      <w:pPr>
        <w:pStyle w:val="Heading1"/>
        <w:spacing w:line="480" w:lineRule="auto"/>
        <w:ind w:firstLine="360"/>
        <w:rPr>
          <w:rFonts w:ascii="Arial" w:hAnsi="Arial" w:cs="Arial"/>
          <w:b/>
          <w:bCs/>
          <w:color w:val="auto"/>
          <w:sz w:val="22"/>
          <w:szCs w:val="22"/>
        </w:rPr>
      </w:pPr>
      <w:r w:rsidRPr="00604A63">
        <w:rPr>
          <w:rFonts w:ascii="Arial" w:hAnsi="Arial" w:cs="Arial"/>
          <w:b/>
          <w:bCs/>
          <w:color w:val="auto"/>
          <w:sz w:val="22"/>
          <w:szCs w:val="22"/>
        </w:rPr>
        <w:t>4. Challenges in assessment and treatment.</w:t>
      </w:r>
    </w:p>
    <w:p w14:paraId="75EA8D84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Aims: To explore the challenges around delivering assessment and treatment to </w:t>
      </w:r>
      <w:proofErr w:type="spellStart"/>
      <w:r w:rsidRPr="00604A63">
        <w:rPr>
          <w:rFonts w:ascii="Arial" w:hAnsi="Arial" w:cs="Arial"/>
        </w:rPr>
        <w:t>PwWA</w:t>
      </w:r>
      <w:proofErr w:type="spellEnd"/>
      <w:r w:rsidRPr="00604A63">
        <w:rPr>
          <w:rFonts w:ascii="Arial" w:hAnsi="Arial" w:cs="Arial"/>
        </w:rPr>
        <w:t>.</w:t>
      </w:r>
    </w:p>
    <w:p w14:paraId="4243E548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sk them to describe a time when they worked with someone with Wernicke’s aphasia, and there were challenges.</w:t>
      </w:r>
    </w:p>
    <w:p w14:paraId="41BFDD63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f bullet point items listed in section 3 are not discussed, explore these further.</w:t>
      </w:r>
    </w:p>
    <w:p w14:paraId="789CFDD2" w14:textId="77777777" w:rsidR="000C6733" w:rsidRPr="00604A63" w:rsidRDefault="000C6733" w:rsidP="000C6733">
      <w:p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If they have not mentioned difficulties with engagement in therapy, go on to explore:</w:t>
      </w:r>
    </w:p>
    <w:p w14:paraId="39C25FD8" w14:textId="77777777" w:rsidR="000C6733" w:rsidRPr="00604A63" w:rsidRDefault="000C6733" w:rsidP="000C6733">
      <w:pPr>
        <w:pStyle w:val="ListParagraph"/>
        <w:numPr>
          <w:ilvl w:val="0"/>
          <w:numId w:val="6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whether they have ever had difficulties engaging someone with Wernicke’s aphasia in SLT,</w:t>
      </w:r>
    </w:p>
    <w:p w14:paraId="70E3B35D" w14:textId="77777777" w:rsidR="000C6733" w:rsidRPr="00604A63" w:rsidRDefault="000C6733" w:rsidP="000C6733">
      <w:pPr>
        <w:pStyle w:val="ListParagraph"/>
        <w:numPr>
          <w:ilvl w:val="0"/>
          <w:numId w:val="6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how they managed this.</w:t>
      </w:r>
    </w:p>
    <w:p w14:paraId="6A64E514" w14:textId="77777777" w:rsidR="000C6733" w:rsidRPr="00604A63" w:rsidRDefault="000C6733" w:rsidP="000C6733">
      <w:pPr>
        <w:pStyle w:val="Heading1"/>
        <w:spacing w:line="480" w:lineRule="auto"/>
        <w:ind w:firstLine="360"/>
        <w:rPr>
          <w:rFonts w:ascii="Arial" w:hAnsi="Arial" w:cs="Arial"/>
          <w:b/>
          <w:bCs/>
          <w:color w:val="auto"/>
          <w:sz w:val="22"/>
          <w:szCs w:val="22"/>
        </w:rPr>
      </w:pPr>
      <w:r w:rsidRPr="00604A63">
        <w:rPr>
          <w:rFonts w:ascii="Arial" w:hAnsi="Arial" w:cs="Arial"/>
          <w:b/>
          <w:bCs/>
          <w:color w:val="auto"/>
          <w:sz w:val="22"/>
          <w:szCs w:val="22"/>
        </w:rPr>
        <w:t>5. Communication Partner Training.</w:t>
      </w:r>
    </w:p>
    <w:p w14:paraId="3BB5187E" w14:textId="77777777" w:rsidR="000C6733" w:rsidRPr="00604A63" w:rsidRDefault="000C6733" w:rsidP="000C6733">
      <w:p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 xml:space="preserve">Aims: To find out if and how SLTs are using CPT with </w:t>
      </w:r>
      <w:proofErr w:type="spellStart"/>
      <w:r w:rsidRPr="00604A63">
        <w:rPr>
          <w:rFonts w:ascii="Arial" w:hAnsi="Arial" w:cs="Arial"/>
          <w:bCs/>
        </w:rPr>
        <w:t>PwWA</w:t>
      </w:r>
      <w:proofErr w:type="spellEnd"/>
      <w:r w:rsidRPr="00604A63">
        <w:rPr>
          <w:rFonts w:ascii="Arial" w:hAnsi="Arial" w:cs="Arial"/>
          <w:bCs/>
        </w:rPr>
        <w:t xml:space="preserve">. To explore the strengths and challenges of using CPT with </w:t>
      </w:r>
      <w:proofErr w:type="spellStart"/>
      <w:r w:rsidRPr="00604A63">
        <w:rPr>
          <w:rFonts w:ascii="Arial" w:hAnsi="Arial" w:cs="Arial"/>
          <w:bCs/>
        </w:rPr>
        <w:t>PwWA</w:t>
      </w:r>
      <w:proofErr w:type="spellEnd"/>
      <w:r w:rsidRPr="00604A63">
        <w:rPr>
          <w:rFonts w:ascii="Arial" w:hAnsi="Arial" w:cs="Arial"/>
          <w:bCs/>
        </w:rPr>
        <w:t>.</w:t>
      </w:r>
    </w:p>
    <w:p w14:paraId="2D7966A7" w14:textId="77777777" w:rsidR="000C6733" w:rsidRPr="00604A63" w:rsidRDefault="000C6733" w:rsidP="000C6733">
      <w:p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Establish whether they ever used CPT (or elements of) with someone with Wernicke’s aphasia. This could include:</w:t>
      </w:r>
    </w:p>
    <w:p w14:paraId="2563D615" w14:textId="77777777" w:rsidR="000C6733" w:rsidRPr="00604A63" w:rsidRDefault="000C6733" w:rsidP="000C6733">
      <w:pPr>
        <w:pStyle w:val="ListParagraph"/>
        <w:numPr>
          <w:ilvl w:val="0"/>
          <w:numId w:val="8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approaches such as total communication training and/or specific programmes e.g. Supporting Partners of People with Aphasia in Relationships and Conversation (SPPARC), Better Conversations,</w:t>
      </w:r>
    </w:p>
    <w:p w14:paraId="0218AD10" w14:textId="77777777" w:rsidR="000C6733" w:rsidRPr="00604A63" w:rsidRDefault="000C6733" w:rsidP="000C6733">
      <w:pPr>
        <w:pStyle w:val="ListParagraph"/>
        <w:numPr>
          <w:ilvl w:val="0"/>
          <w:numId w:val="8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training dyads, family and friends, and/or healthcare professionals,</w:t>
      </w:r>
    </w:p>
    <w:p w14:paraId="07B3F297" w14:textId="77777777" w:rsidR="000C6733" w:rsidRPr="00604A63" w:rsidRDefault="000C6733" w:rsidP="000C6733">
      <w:pPr>
        <w:pStyle w:val="ListParagraph"/>
        <w:numPr>
          <w:ilvl w:val="0"/>
          <w:numId w:val="8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formal or informal delivery.</w:t>
      </w:r>
    </w:p>
    <w:p w14:paraId="1D6E520B" w14:textId="77777777" w:rsidR="000C6733" w:rsidRPr="00604A63" w:rsidRDefault="000C6733" w:rsidP="000C6733">
      <w:p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Explore which aspects of CPT they have found helpful and which aspects that they have found challenging. If not covered, explore further:</w:t>
      </w:r>
    </w:p>
    <w:p w14:paraId="2C4E2988" w14:textId="77777777" w:rsidR="000C6733" w:rsidRPr="00604A63" w:rsidRDefault="000C6733" w:rsidP="000C6733">
      <w:pPr>
        <w:pStyle w:val="ListParagraph"/>
        <w:numPr>
          <w:ilvl w:val="0"/>
          <w:numId w:val="9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provision of general information about aphasia,</w:t>
      </w:r>
    </w:p>
    <w:p w14:paraId="4D9C242E" w14:textId="77777777" w:rsidR="000C6733" w:rsidRPr="00604A63" w:rsidRDefault="000C6733" w:rsidP="000C6733">
      <w:pPr>
        <w:pStyle w:val="ListParagraph"/>
        <w:numPr>
          <w:ilvl w:val="0"/>
          <w:numId w:val="9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provision of tailored information about communication strategies,</w:t>
      </w:r>
    </w:p>
    <w:p w14:paraId="7A24CBC4" w14:textId="77777777" w:rsidR="000C6733" w:rsidRPr="00604A63" w:rsidRDefault="000C6733" w:rsidP="000C6733">
      <w:pPr>
        <w:pStyle w:val="ListParagraph"/>
        <w:numPr>
          <w:ilvl w:val="0"/>
          <w:numId w:val="9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reviewing personalised video recordings,</w:t>
      </w:r>
    </w:p>
    <w:p w14:paraId="70AA18A2" w14:textId="77777777" w:rsidR="000C6733" w:rsidRPr="00604A63" w:rsidRDefault="000C6733" w:rsidP="000C6733">
      <w:pPr>
        <w:pStyle w:val="ListParagraph"/>
        <w:numPr>
          <w:ilvl w:val="0"/>
          <w:numId w:val="9"/>
        </w:num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homework.</w:t>
      </w:r>
    </w:p>
    <w:p w14:paraId="487FF790" w14:textId="77777777" w:rsidR="000C6733" w:rsidRPr="00604A63" w:rsidRDefault="000C6733" w:rsidP="000C6733">
      <w:pPr>
        <w:spacing w:before="120" w:after="0" w:line="480" w:lineRule="auto"/>
        <w:rPr>
          <w:rFonts w:ascii="Arial" w:hAnsi="Arial" w:cs="Arial"/>
          <w:bCs/>
        </w:rPr>
      </w:pPr>
      <w:r w:rsidRPr="00604A63">
        <w:rPr>
          <w:rFonts w:ascii="Arial" w:hAnsi="Arial" w:cs="Arial"/>
          <w:bCs/>
        </w:rPr>
        <w:t>If they have not used CPT, explore reasons for not using it.</w:t>
      </w:r>
    </w:p>
    <w:p w14:paraId="70491AC3" w14:textId="77777777" w:rsidR="000C6733" w:rsidRPr="00604A63" w:rsidRDefault="000C6733" w:rsidP="000C6733">
      <w:pPr>
        <w:pStyle w:val="Heading1"/>
        <w:spacing w:line="480" w:lineRule="auto"/>
        <w:ind w:firstLine="720"/>
        <w:rPr>
          <w:rFonts w:ascii="Arial" w:hAnsi="Arial" w:cs="Arial"/>
          <w:b/>
          <w:bCs/>
          <w:color w:val="auto"/>
          <w:sz w:val="22"/>
          <w:szCs w:val="22"/>
        </w:rPr>
      </w:pPr>
      <w:r w:rsidRPr="00604A63">
        <w:rPr>
          <w:rFonts w:ascii="Arial" w:hAnsi="Arial" w:cs="Arial"/>
          <w:b/>
          <w:bCs/>
          <w:color w:val="auto"/>
          <w:sz w:val="22"/>
          <w:szCs w:val="22"/>
        </w:rPr>
        <w:t>6. Future suggestions.</w:t>
      </w:r>
    </w:p>
    <w:p w14:paraId="3F94A7AC" w14:textId="77777777" w:rsidR="000C6733" w:rsidRPr="00604A63" w:rsidRDefault="000C6733" w:rsidP="000C6733">
      <w:p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ims: To find out what positive elements of practice SLTs should adopt with future patients with Wernicke’s aphasia and end the interview on a positive note:</w:t>
      </w:r>
    </w:p>
    <w:p w14:paraId="44F13CA3" w14:textId="77777777" w:rsidR="000C6733" w:rsidRPr="00604A63" w:rsidRDefault="000C6733" w:rsidP="000C6733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“If you were supervising a newly qualified SLT treating someone with Wernicke’s aphasia, what tips would you give them?”</w:t>
      </w:r>
    </w:p>
    <w:p w14:paraId="75B01A2B" w14:textId="77777777" w:rsidR="000C6733" w:rsidRPr="00604A63" w:rsidRDefault="000C6733" w:rsidP="000C6733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“In an ideal world, what would assessment and treatment provided by SLTs to </w:t>
      </w:r>
      <w:proofErr w:type="spellStart"/>
      <w:r w:rsidRPr="00604A63">
        <w:rPr>
          <w:rFonts w:ascii="Arial" w:hAnsi="Arial" w:cs="Arial"/>
        </w:rPr>
        <w:t>PwWA</w:t>
      </w:r>
      <w:proofErr w:type="spellEnd"/>
      <w:r w:rsidRPr="00604A63">
        <w:rPr>
          <w:rFonts w:ascii="Arial" w:hAnsi="Arial" w:cs="Arial"/>
        </w:rPr>
        <w:t xml:space="preserve"> look like?”</w:t>
      </w:r>
    </w:p>
    <w:p w14:paraId="7FE8E578" w14:textId="77777777" w:rsidR="000C6733" w:rsidRPr="00604A63" w:rsidRDefault="000C6733" w:rsidP="000C6733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“What would you need to be in place to provide the care that you want to?”</w:t>
      </w:r>
    </w:p>
    <w:p w14:paraId="24B8248E" w14:textId="77777777" w:rsidR="000C6733" w:rsidRPr="00604A63" w:rsidRDefault="000C6733" w:rsidP="000C6733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nything else they would like to add.</w:t>
      </w:r>
    </w:p>
    <w:p w14:paraId="475F2E15" w14:textId="77777777" w:rsidR="000C6733" w:rsidRPr="00604A63" w:rsidRDefault="000C6733" w:rsidP="000C6733">
      <w:pPr>
        <w:spacing w:after="0" w:line="480" w:lineRule="auto"/>
        <w:ind w:firstLine="360"/>
        <w:rPr>
          <w:rFonts w:ascii="Arial" w:hAnsi="Arial" w:cs="Arial"/>
          <w:b/>
          <w:bCs/>
          <w:i/>
          <w:iCs/>
        </w:rPr>
      </w:pPr>
      <w:r w:rsidRPr="00604A63">
        <w:rPr>
          <w:rFonts w:ascii="Arial" w:hAnsi="Arial" w:cs="Arial"/>
          <w:b/>
          <w:bCs/>
        </w:rPr>
        <w:t>7. End Recording</w:t>
      </w:r>
    </w:p>
    <w:p w14:paraId="2977B4F2" w14:textId="77777777" w:rsidR="000C6733" w:rsidRPr="00604A63" w:rsidRDefault="000C6733" w:rsidP="000C6733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Thank the participant for their time.</w:t>
      </w:r>
    </w:p>
    <w:p w14:paraId="70656F2B" w14:textId="77777777" w:rsidR="000C6733" w:rsidRPr="00604A63" w:rsidRDefault="000C6733" w:rsidP="000C6733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Explain what will happen next with transcription and analysis.</w:t>
      </w:r>
    </w:p>
    <w:p w14:paraId="7E66BADB" w14:textId="77777777" w:rsidR="000C6733" w:rsidRPr="00604A63" w:rsidRDefault="000C6733" w:rsidP="000C6733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onfirm that gift voucher for participation will be sent.</w:t>
      </w:r>
    </w:p>
    <w:p w14:paraId="007719CD" w14:textId="2720C6BF" w:rsidR="00671DFB" w:rsidRPr="000C6733" w:rsidRDefault="000C6733" w:rsidP="000C6733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heck whether the participant would like a copy of the results.</w:t>
      </w:r>
    </w:p>
    <w:sectPr w:rsidR="00671DFB" w:rsidRPr="000C6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358BF"/>
    <w:multiLevelType w:val="hybridMultilevel"/>
    <w:tmpl w:val="DA161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D6E4F"/>
    <w:multiLevelType w:val="hybridMultilevel"/>
    <w:tmpl w:val="5DD8C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80097"/>
    <w:multiLevelType w:val="hybridMultilevel"/>
    <w:tmpl w:val="AC443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43406"/>
    <w:multiLevelType w:val="hybridMultilevel"/>
    <w:tmpl w:val="EE0E4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873F8"/>
    <w:multiLevelType w:val="hybridMultilevel"/>
    <w:tmpl w:val="638C6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9D1AEC"/>
    <w:multiLevelType w:val="hybridMultilevel"/>
    <w:tmpl w:val="0EE6F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5560A3"/>
    <w:multiLevelType w:val="hybridMultilevel"/>
    <w:tmpl w:val="4D80B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1320EB"/>
    <w:multiLevelType w:val="hybridMultilevel"/>
    <w:tmpl w:val="43465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656AEA"/>
    <w:multiLevelType w:val="hybridMultilevel"/>
    <w:tmpl w:val="D220A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069293">
    <w:abstractNumId w:val="7"/>
  </w:num>
  <w:num w:numId="2" w16cid:durableId="1783957036">
    <w:abstractNumId w:val="0"/>
  </w:num>
  <w:num w:numId="3" w16cid:durableId="771047869">
    <w:abstractNumId w:val="3"/>
  </w:num>
  <w:num w:numId="4" w16cid:durableId="342899052">
    <w:abstractNumId w:val="2"/>
  </w:num>
  <w:num w:numId="5" w16cid:durableId="507330547">
    <w:abstractNumId w:val="1"/>
  </w:num>
  <w:num w:numId="6" w16cid:durableId="904098411">
    <w:abstractNumId w:val="8"/>
  </w:num>
  <w:num w:numId="7" w16cid:durableId="1302538984">
    <w:abstractNumId w:val="4"/>
  </w:num>
  <w:num w:numId="8" w16cid:durableId="79178691">
    <w:abstractNumId w:val="5"/>
  </w:num>
  <w:num w:numId="9" w16cid:durableId="14370198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33"/>
    <w:rsid w:val="000C6733"/>
    <w:rsid w:val="00144EE4"/>
    <w:rsid w:val="00502FF4"/>
    <w:rsid w:val="00671DFB"/>
    <w:rsid w:val="00C00A02"/>
    <w:rsid w:val="00EC5BC5"/>
    <w:rsid w:val="00F5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1014"/>
  <w15:chartTrackingRefBased/>
  <w15:docId w15:val="{83C6EC0E-1B07-4092-9AD3-3CA640E7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733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6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7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7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7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7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6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7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7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7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7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Susanna</dc:creator>
  <cp:keywords/>
  <dc:description/>
  <cp:lastModifiedBy>Williams, Susanna</cp:lastModifiedBy>
  <cp:revision>1</cp:revision>
  <dcterms:created xsi:type="dcterms:W3CDTF">2025-02-18T08:56:00Z</dcterms:created>
  <dcterms:modified xsi:type="dcterms:W3CDTF">2025-02-18T08:57:00Z</dcterms:modified>
</cp:coreProperties>
</file>